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A19" w:rsidRPr="00E91A19" w:rsidRDefault="00E91A19" w:rsidP="00E91A19">
      <w:pPr>
        <w:spacing w:before="0" w:after="0" w:line="240" w:lineRule="auto"/>
        <w:rPr>
          <w:rFonts w:asciiTheme="minorHAnsi" w:hAnsiTheme="minorHAnsi" w:cstheme="minorHAnsi"/>
          <w:color w:val="000000" w:themeColor="text1"/>
          <w:sz w:val="22"/>
          <w:szCs w:val="18"/>
        </w:rPr>
      </w:pP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t xml:space="preserve">Supplementary Table </w:t>
      </w: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fldChar w:fldCharType="begin"/>
      </w: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instrText xml:space="preserve"> SEQ Table \* ARABIC </w:instrText>
      </w: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fldChar w:fldCharType="separate"/>
      </w:r>
      <w:r w:rsidRPr="00E91A19">
        <w:rPr>
          <w:rFonts w:asciiTheme="minorHAnsi" w:hAnsiTheme="minorHAnsi" w:cstheme="minorHAnsi"/>
          <w:b/>
          <w:noProof/>
          <w:color w:val="000000" w:themeColor="text1"/>
          <w:sz w:val="22"/>
          <w:szCs w:val="18"/>
        </w:rPr>
        <w:t>1</w:t>
      </w: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fldChar w:fldCharType="end"/>
      </w:r>
      <w:r w:rsidRPr="00E91A19">
        <w:rPr>
          <w:rFonts w:asciiTheme="minorHAnsi" w:hAnsiTheme="minorHAnsi" w:cstheme="minorHAnsi"/>
          <w:b/>
          <w:color w:val="000000" w:themeColor="text1"/>
          <w:sz w:val="22"/>
          <w:szCs w:val="18"/>
        </w:rPr>
        <w:t>:</w:t>
      </w:r>
      <w:r w:rsidRPr="00E91A19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Studies included in the meta-analysis, country of the study, treatment regimes, maize variety studied</w:t>
      </w:r>
      <w:r w:rsidR="00B26CF6">
        <w:rPr>
          <w:rFonts w:asciiTheme="minorHAnsi" w:hAnsiTheme="minorHAnsi" w:cstheme="minorHAnsi"/>
          <w:color w:val="000000" w:themeColor="text1"/>
          <w:sz w:val="22"/>
          <w:szCs w:val="18"/>
        </w:rPr>
        <w:t>,</w:t>
      </w:r>
      <w:r w:rsidRPr="00E91A19">
        <w:rPr>
          <w:rFonts w:asciiTheme="minorHAnsi" w:hAnsiTheme="minorHAnsi" w:cstheme="minorHAnsi"/>
          <w:color w:val="000000" w:themeColor="text1"/>
          <w:sz w:val="22"/>
          <w:szCs w:val="18"/>
        </w:rPr>
        <w:t xml:space="preserve"> and the response variable reported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4053"/>
        <w:gridCol w:w="1469"/>
        <w:gridCol w:w="1838"/>
        <w:gridCol w:w="2052"/>
        <w:gridCol w:w="1264"/>
      </w:tblGrid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Study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Sour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Country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Maize variety studi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 xml:space="preserve">Treatment </w:t>
            </w:r>
          </w:p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regime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Response</w:t>
            </w:r>
          </w:p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0"/>
                <w:szCs w:val="18"/>
                <w:lang w:val="en-US"/>
              </w:rPr>
              <w:t>Variable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bo-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rzok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ian Journal of Agricultural Sciences, 69(1), 63-7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ingle hybrid Sc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bunyew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0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Asian J. Plant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i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han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darsh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Journal of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armacognos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ytochemistr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K-62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hmad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urrent Agriculture Research Journal, 6(1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nwar et al., 2021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sian Journal of Agriculture and Biolog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on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dharti-6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rab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Soil Sciences and Agricultural Engineering, 9(9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1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rabhanv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&amp;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ulihall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t.J.Curr.Microbiol.App.Sci.2018.7(2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brid sugar 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ref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0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American Scien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r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ingle Cross 4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eher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n Journal of Agricultural Sciences 79(4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anga Safed 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Das et al ., 2022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ternational Journal of Economic Plants 9(3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Duraisam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0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dras Agricultural Journal, 94(7/12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teng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ternational Journal of Research Studies in Science, Engineering and Technolog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iger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Bende-W' Oba supper II-Y, Pioneer Seed-W, TZSR-Y, Oba Super I-W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</w:t>
            </w:r>
            <w:bookmarkStart w:id="0" w:name="_GoBack"/>
            <w:bookmarkEnd w:id="0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wees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0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Research Journal of Agriculture and Biological Sciences, 4(5):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ingle cross 10 hybri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YM+Mn+Inocculatio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ahad et al., 201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LEAN–Soil, Air, Water, 43(10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Pop 2004B, Pop 2006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zam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, Pahari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arhad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(W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aujda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sian Journal of Soil Scien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ratap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Makka-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ajbhiye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Int. J.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ur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.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icrobiol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. App.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i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FYM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harib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6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Production, 7(5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brid 20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rujcic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ournal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of Trace Elements in Medicine and Biology, 4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osnia and Herzegovina</w:t>
            </w:r>
          </w:p>
        </w:tc>
        <w:tc>
          <w:tcPr>
            <w:tcW w:w="1838" w:type="dxa"/>
            <w:shd w:val="clear" w:color="auto" w:fill="auto"/>
            <w:vAlign w:val="bottom"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arris et al ., 200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ield Crops Research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issan-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ossain et al., 200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lant and Soil, 306(1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angladesh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cific 9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lastRenderedPageBreak/>
              <w:t>Hussain et al., 201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gronom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yngenta NT6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mran et al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Nutrition and Soil Scien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3398" w:type="dxa"/>
            <w:gridSpan w:val="2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eelam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, Monsanto DK-6142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zydorczyk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2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ience of The Total Environmen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oland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LG 32.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shi et al ., 202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n Journal of Agricultural Sciences, 90(9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EEHM 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andal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the Indian Society of Soil Scien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C 7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anwal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ternational Journal of Agriculture &amp; Biolog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olden, FHY-4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halid et al ., 201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emin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: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iências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grárias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YSM-112, DK-65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irtik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&amp;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Delvadiy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., 2022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The Pharma Innovation Journ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brid9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 + 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umar et al ., 201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ysore Journal of Agricultural Scienc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umar et al ., 201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Journal of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armacognos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ytochemistr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ktim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1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ktim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2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ktim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urwakumire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gronomy Journ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imbabwe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Ladumo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2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ydic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, 64(3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GM-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Liu et al ., 201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lant Soil (Springer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hin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hengd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9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Liu et al ., 202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rontiers in Plant Scienc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hin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hengd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9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njulath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., 2013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ize Journa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nzeke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2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lant and Soil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imbabwe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C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+FYM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nzeke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ield Crops Research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imbabwe</w:t>
            </w:r>
          </w:p>
        </w:tc>
        <w:tc>
          <w:tcPr>
            <w:tcW w:w="1838" w:type="dxa"/>
            <w:shd w:val="clear" w:color="auto" w:fill="auto"/>
            <w:vAlign w:val="bottom"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ri et al 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merican Journal of Plant Scienc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razil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Dow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groSciences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2B7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rtinez-Cuesta et al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Nutrition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rgentin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Dk7210V3P, NK840TDTG, LT632RR, LT626VT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ishra  et al ., 2022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The Pharma Innovation Journal 2022; 11(4): 1669-167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Azad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Utta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ohsi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0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The Journal of Animal &amp; Plant Scienc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ioneer 30-Y-87, DK-9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aveed et al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uropean Journal of Agronom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brid-65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+FYM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oor-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ffend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ommunications in Soil Science and Plant Analysi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lays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Mas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adu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nda et al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Research Journal of Agricultural Scienc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PKV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tak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ramesh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n Journal of Agronom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EHM 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ooniy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xperimental Agriculture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QPM 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rust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20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the Indian Society of Coastal Agricultural Research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igh Shel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ug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3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ie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. Inv.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g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. 40(1):97-108. 20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razil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mpact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Rahman et al ., 201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angladesh Journal of Botany, 46(1 Suppl.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angladesh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HM 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aleem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6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Agriculture and Ecology Research International, 7(4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brid-9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arke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9a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ommunications in Soil Science and Plant Analysis 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i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isha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arke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 2019b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ommunications in Soil Science and Plant Analysis </w:t>
            </w:r>
          </w:p>
        </w:tc>
        <w:tc>
          <w:tcPr>
            <w:tcW w:w="3307" w:type="dxa"/>
            <w:gridSpan w:val="2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arwar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7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Nutrition 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ARC-27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hab et al 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nvironment and Plant System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Mn 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rma et al ., 2021a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 Journal of Plant Nutrition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arma et al., 2021b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Nutrition 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FYM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hiva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&amp; Prasad 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gyptian Journal of Biolog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igh Quality Protein Maize 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ingh et al ., 201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Journal of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armacognos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and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hytochemistr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MH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Mn 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tewart et al ., 201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Plant Nutrition 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US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Mn 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Subbaiah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Journal of Agricultural and Food Chemistr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ndi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DHM-1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Tariq et al ., 2014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American Journal of Plant Sciences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akist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Monsanto 6525, Pioneer-32F 10,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Hycor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8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Tuh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15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Open Chemistry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oland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KOSMO 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+Inocculatio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Wang et al., 2008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Field Crops Research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Chin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hend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9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Mn</w:t>
            </w:r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Wierzbowska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 ., 2021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Journal of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Elementology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, 26(4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Poland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NK </w:t>
            </w: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Borag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K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2</w:t>
            </w:r>
          </w:p>
        </w:tc>
      </w:tr>
      <w:tr w:rsidR="00B26CF6" w:rsidRPr="00B26CF6" w:rsidTr="00172084">
        <w:trPr>
          <w:trHeight w:val="300"/>
        </w:trPr>
        <w:tc>
          <w:tcPr>
            <w:tcW w:w="2274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Ziaeyan</w:t>
            </w:r>
            <w:proofErr w:type="spellEnd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 et al., 2009</w:t>
            </w:r>
          </w:p>
        </w:tc>
        <w:tc>
          <w:tcPr>
            <w:tcW w:w="4053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 xml:space="preserve">International Journal of Plant Production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Iran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91A19" w:rsidRPr="00B26CF6" w:rsidRDefault="00E91A19" w:rsidP="00BF16F5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NP+Mn</w:t>
            </w:r>
            <w:proofErr w:type="spellEnd"/>
          </w:p>
        </w:tc>
        <w:tc>
          <w:tcPr>
            <w:tcW w:w="1756" w:type="dxa"/>
          </w:tcPr>
          <w:p w:rsidR="00E91A19" w:rsidRPr="00B26CF6" w:rsidRDefault="00E91A19" w:rsidP="00172084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</w:pPr>
            <w:r w:rsidRPr="00B26CF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18"/>
                <w:lang w:val="en-US"/>
              </w:rPr>
              <w:t>1,2</w:t>
            </w:r>
          </w:p>
        </w:tc>
      </w:tr>
    </w:tbl>
    <w:p w:rsidR="003C2025" w:rsidRDefault="00E91A19" w:rsidP="00B26CF6">
      <w:pPr>
        <w:spacing w:before="0" w:after="0" w:line="240" w:lineRule="auto"/>
      </w:pPr>
      <w:r w:rsidRPr="00AB24FA">
        <w:rPr>
          <w:rFonts w:asciiTheme="minorHAnsi" w:hAnsiTheme="minorHAnsi" w:cstheme="minorHAnsi"/>
          <w:sz w:val="18"/>
          <w:szCs w:val="18"/>
        </w:rPr>
        <w:t>N – nitrogen, P- phosphorus, Mn</w:t>
      </w:r>
      <w:r w:rsidR="00172084">
        <w:rPr>
          <w:rFonts w:asciiTheme="minorHAnsi" w:hAnsiTheme="minorHAnsi" w:cstheme="minorHAnsi"/>
          <w:sz w:val="18"/>
          <w:szCs w:val="18"/>
        </w:rPr>
        <w:t xml:space="preserve"> - micronutrient zi</w:t>
      </w:r>
      <w:r w:rsidRPr="00AB24FA">
        <w:rPr>
          <w:rFonts w:asciiTheme="minorHAnsi" w:hAnsiTheme="minorHAnsi" w:cstheme="minorHAnsi"/>
          <w:sz w:val="18"/>
          <w:szCs w:val="18"/>
        </w:rPr>
        <w:t>n</w:t>
      </w:r>
      <w:r w:rsidR="00172084">
        <w:rPr>
          <w:rFonts w:asciiTheme="minorHAnsi" w:hAnsiTheme="minorHAnsi" w:cstheme="minorHAnsi"/>
          <w:sz w:val="18"/>
          <w:szCs w:val="18"/>
        </w:rPr>
        <w:t>c</w:t>
      </w:r>
      <w:r>
        <w:rPr>
          <w:rFonts w:asciiTheme="minorHAnsi" w:hAnsiTheme="minorHAnsi" w:cstheme="minorHAnsi"/>
          <w:sz w:val="18"/>
          <w:szCs w:val="18"/>
        </w:rPr>
        <w:t>, 1 – stands for maize grain yield, 2 - stands for maize grain zinc concentratio</w:t>
      </w:r>
      <w:r w:rsidR="00B26CF6">
        <w:rPr>
          <w:rFonts w:asciiTheme="minorHAnsi" w:hAnsiTheme="minorHAnsi" w:cstheme="minorHAnsi"/>
          <w:sz w:val="18"/>
          <w:szCs w:val="18"/>
        </w:rPr>
        <w:t>n</w:t>
      </w:r>
    </w:p>
    <w:sectPr w:rsidR="003C2025" w:rsidSect="00E91A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A19"/>
    <w:rsid w:val="00172084"/>
    <w:rsid w:val="003B4EF0"/>
    <w:rsid w:val="0078260A"/>
    <w:rsid w:val="00B10157"/>
    <w:rsid w:val="00B26CF6"/>
    <w:rsid w:val="00E91A19"/>
    <w:rsid w:val="00FE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2307"/>
  <w15:chartTrackingRefBased/>
  <w15:docId w15:val="{34D55CD3-4830-438C-844E-F6FC023E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A19"/>
    <w:pPr>
      <w:spacing w:before="120" w:after="120" w:line="254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mbu Dominic</dc:creator>
  <cp:keywords/>
  <dc:description/>
  <cp:lastModifiedBy>Mutambu Dominic</cp:lastModifiedBy>
  <cp:revision>2</cp:revision>
  <dcterms:created xsi:type="dcterms:W3CDTF">2023-04-11T16:17:00Z</dcterms:created>
  <dcterms:modified xsi:type="dcterms:W3CDTF">2023-04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3eada-0510-45c9-8a85-01e061de4ecf</vt:lpwstr>
  </property>
</Properties>
</file>